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E3B6E" w14:textId="3744D7B2" w:rsidR="003F2773" w:rsidRPr="003F2773" w:rsidRDefault="00672CAF" w:rsidP="003F2773">
      <w:pPr>
        <w:pStyle w:val="Caption"/>
        <w:keepNext/>
        <w:jc w:val="both"/>
        <w:rPr>
          <w:i w:val="0"/>
          <w:iCs w:val="0"/>
          <w:color w:val="000000" w:themeColor="text1"/>
        </w:rPr>
      </w:pPr>
      <w:r w:rsidRPr="00672CA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BC06B5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672CA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BC06B5" w:rsidRPr="00BC06B5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Number of voxels per network in the seed-based connectivity results: brainstem clusters, their combined total, and the olfactory cluster.</w:t>
      </w:r>
    </w:p>
    <w:tbl>
      <w:tblPr>
        <w:tblStyle w:val="TableGrid"/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356191" w:rsidRPr="00BF0C5B" w14:paraId="3B251FAD" w14:textId="77777777" w:rsidTr="00764C17">
        <w:trPr>
          <w:jc w:val="center"/>
        </w:trPr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17D1FC5B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etwork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6DCAF3D7" w14:textId="103EA265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instem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Cluster 1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1DF97592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Brainstem </w:t>
            </w: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br/>
              <w:t>(Cluster 2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06201C4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Brainstem </w:t>
            </w: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br/>
              <w:t>(total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18E8EEFD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lfactory</w:t>
            </w:r>
          </w:p>
        </w:tc>
      </w:tr>
      <w:tr w:rsidR="00356191" w:rsidRPr="00BF0C5B" w14:paraId="61EC7665" w14:textId="77777777" w:rsidTr="00764C17">
        <w:trPr>
          <w:jc w:val="center"/>
        </w:trPr>
        <w:tc>
          <w:tcPr>
            <w:tcW w:w="1872" w:type="dxa"/>
            <w:shd w:val="clear" w:color="auto" w:fill="auto"/>
            <w:vAlign w:val="center"/>
          </w:tcPr>
          <w:p w14:paraId="1A3CF96E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rontoparietal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039B2AD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08855CA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94FF009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AB87851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781</w:t>
            </w:r>
          </w:p>
        </w:tc>
      </w:tr>
      <w:tr w:rsidR="00356191" w:rsidRPr="00BF0C5B" w14:paraId="1C267C20" w14:textId="77777777" w:rsidTr="00764C17">
        <w:trPr>
          <w:jc w:val="center"/>
        </w:trPr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4786D8A8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fault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1B328850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7CA4326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422DEB30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76A4679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2917</w:t>
            </w:r>
          </w:p>
        </w:tc>
      </w:tr>
      <w:tr w:rsidR="00356191" w:rsidRPr="00BF0C5B" w14:paraId="575102CF" w14:textId="77777777" w:rsidTr="00764C17">
        <w:trPr>
          <w:jc w:val="center"/>
        </w:trPr>
        <w:tc>
          <w:tcPr>
            <w:tcW w:w="1872" w:type="dxa"/>
            <w:shd w:val="clear" w:color="auto" w:fill="auto"/>
            <w:vAlign w:val="center"/>
          </w:tcPr>
          <w:p w14:paraId="0B7485B6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imbic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03A3F6F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9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5A02E29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D17B48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68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174C25B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944</w:t>
            </w:r>
          </w:p>
        </w:tc>
      </w:tr>
      <w:tr w:rsidR="00356191" w:rsidRPr="00BF0C5B" w14:paraId="7AB75D56" w14:textId="77777777" w:rsidTr="00764C17">
        <w:trPr>
          <w:jc w:val="center"/>
        </w:trPr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59E5B2AA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isual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5C03FA1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1F9D8E56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7A6A2E23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5678FE0F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</w:tr>
      <w:tr w:rsidR="00356191" w:rsidRPr="00BF0C5B" w14:paraId="1E7DF275" w14:textId="77777777" w:rsidTr="00764C17">
        <w:trPr>
          <w:jc w:val="center"/>
        </w:trPr>
        <w:tc>
          <w:tcPr>
            <w:tcW w:w="1872" w:type="dxa"/>
            <w:shd w:val="clear" w:color="auto" w:fill="auto"/>
            <w:vAlign w:val="center"/>
          </w:tcPr>
          <w:p w14:paraId="6784AEEA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omatosensory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8373ED1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A71C2C6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94A0084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702B8F2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3007</w:t>
            </w:r>
          </w:p>
        </w:tc>
      </w:tr>
      <w:tr w:rsidR="00356191" w:rsidRPr="00BF0C5B" w14:paraId="4F80D14C" w14:textId="77777777" w:rsidTr="00764C17">
        <w:trPr>
          <w:jc w:val="center"/>
        </w:trPr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60CB4479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alience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710ECB38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5F970772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40059407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310CB4CC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4306</w:t>
            </w:r>
          </w:p>
        </w:tc>
      </w:tr>
      <w:tr w:rsidR="00356191" w:rsidRPr="00BF0C5B" w14:paraId="70836613" w14:textId="77777777" w:rsidTr="00764C17">
        <w:trPr>
          <w:jc w:val="center"/>
        </w:trPr>
        <w:tc>
          <w:tcPr>
            <w:tcW w:w="1872" w:type="dxa"/>
            <w:shd w:val="clear" w:color="auto" w:fill="auto"/>
            <w:vAlign w:val="center"/>
          </w:tcPr>
          <w:p w14:paraId="1BEA2CA0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orsal Attention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1BEABB4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ACDC700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357FDBB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1ADB848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356191" w:rsidRPr="00BF0C5B" w14:paraId="024B82EF" w14:textId="77777777" w:rsidTr="00764C17">
        <w:trPr>
          <w:jc w:val="center"/>
        </w:trPr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7BEFED22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3E692E1C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421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641AAC48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585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6E502444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3006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138C23F1" w14:textId="77777777" w:rsidR="00356191" w:rsidRPr="00BF0C5B" w:rsidRDefault="00356191" w:rsidP="00356191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C5B">
              <w:rPr>
                <w:rFonts w:cstheme="minorHAnsi"/>
                <w:color w:val="000000" w:themeColor="text1"/>
                <w:sz w:val="20"/>
                <w:szCs w:val="20"/>
              </w:rPr>
              <w:t>13085</w:t>
            </w:r>
          </w:p>
        </w:tc>
      </w:tr>
    </w:tbl>
    <w:p w14:paraId="5857D2A2" w14:textId="77777777" w:rsidR="00C570DB" w:rsidRPr="006C5E89" w:rsidRDefault="00C570DB" w:rsidP="00C570DB">
      <w:pPr>
        <w:rPr>
          <w:sz w:val="20"/>
          <w:szCs w:val="20"/>
        </w:rPr>
      </w:pPr>
    </w:p>
    <w:p w14:paraId="5331778F" w14:textId="77777777" w:rsidR="00C570DB" w:rsidRPr="008A004E" w:rsidRDefault="00C570DB" w:rsidP="00DC68C5">
      <w:pPr>
        <w:rPr>
          <w:sz w:val="20"/>
          <w:szCs w:val="20"/>
        </w:rPr>
      </w:pPr>
    </w:p>
    <w:sectPr w:rsidR="00C570DB" w:rsidRPr="008A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5"/>
    <w:rsid w:val="00013AA6"/>
    <w:rsid w:val="000330BF"/>
    <w:rsid w:val="00054CCF"/>
    <w:rsid w:val="00064B2B"/>
    <w:rsid w:val="00130C84"/>
    <w:rsid w:val="001747F5"/>
    <w:rsid w:val="001E6693"/>
    <w:rsid w:val="001F7F3D"/>
    <w:rsid w:val="00271B40"/>
    <w:rsid w:val="00293E84"/>
    <w:rsid w:val="00305DD6"/>
    <w:rsid w:val="00356191"/>
    <w:rsid w:val="003E61FF"/>
    <w:rsid w:val="003F2773"/>
    <w:rsid w:val="00410FD4"/>
    <w:rsid w:val="00470F12"/>
    <w:rsid w:val="004E249E"/>
    <w:rsid w:val="00523DE6"/>
    <w:rsid w:val="006317AA"/>
    <w:rsid w:val="00672CAF"/>
    <w:rsid w:val="00684C61"/>
    <w:rsid w:val="006B4821"/>
    <w:rsid w:val="006D1994"/>
    <w:rsid w:val="006D6973"/>
    <w:rsid w:val="00746629"/>
    <w:rsid w:val="00764C17"/>
    <w:rsid w:val="0078127E"/>
    <w:rsid w:val="00786BF0"/>
    <w:rsid w:val="00807C2D"/>
    <w:rsid w:val="00843B95"/>
    <w:rsid w:val="00894491"/>
    <w:rsid w:val="008A004E"/>
    <w:rsid w:val="00911040"/>
    <w:rsid w:val="00917E97"/>
    <w:rsid w:val="00983441"/>
    <w:rsid w:val="009B1E6E"/>
    <w:rsid w:val="009D27B9"/>
    <w:rsid w:val="00A1337C"/>
    <w:rsid w:val="00A66AA2"/>
    <w:rsid w:val="00A74557"/>
    <w:rsid w:val="00AD571A"/>
    <w:rsid w:val="00B82398"/>
    <w:rsid w:val="00BC06B5"/>
    <w:rsid w:val="00C570DB"/>
    <w:rsid w:val="00D1357A"/>
    <w:rsid w:val="00D31A2B"/>
    <w:rsid w:val="00DC68C5"/>
    <w:rsid w:val="00DE579C"/>
    <w:rsid w:val="00E07E81"/>
    <w:rsid w:val="00E31024"/>
    <w:rsid w:val="00E35E09"/>
    <w:rsid w:val="00E9075E"/>
    <w:rsid w:val="00ED3EB2"/>
    <w:rsid w:val="00ED59F5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89D"/>
  <w15:chartTrackingRefBased/>
  <w15:docId w15:val="{0B05C539-A51C-4996-BEFA-100CCDF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3"/>
  </w:style>
  <w:style w:type="paragraph" w:styleId="Heading1">
    <w:name w:val="heading 1"/>
    <w:basedOn w:val="Normal"/>
    <w:next w:val="Normal"/>
    <w:link w:val="Heading1Char"/>
    <w:uiPriority w:val="9"/>
    <w:qFormat/>
    <w:rsid w:val="0017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69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5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M</dc:creator>
  <cp:keywords/>
  <dc:description/>
  <cp:lastModifiedBy>Sadeq M</cp:lastModifiedBy>
  <cp:revision>34</cp:revision>
  <dcterms:created xsi:type="dcterms:W3CDTF">2025-03-01T16:09:00Z</dcterms:created>
  <dcterms:modified xsi:type="dcterms:W3CDTF">2025-08-10T16:56:00Z</dcterms:modified>
</cp:coreProperties>
</file>